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884B0" w14:textId="48E8C23F" w:rsidR="00976B9C" w:rsidRDefault="00976B9C" w:rsidP="00976B9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B15D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C41CC" w:rsidRPr="008C41CC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0F6C17DC" w14:textId="77777777" w:rsidR="004878F6" w:rsidRPr="006B15DA" w:rsidRDefault="004878F6" w:rsidP="00976B9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6B74AC5" w14:textId="77777777" w:rsidR="00976B9C" w:rsidRPr="00F12F44" w:rsidRDefault="00976B9C" w:rsidP="00976B9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C0B8C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F12F44">
        <w:rPr>
          <w:rFonts w:ascii="Times New Roman" w:hAnsi="Times New Roman" w:cs="Times New Roman"/>
          <w:sz w:val="24"/>
          <w:szCs w:val="24"/>
        </w:rPr>
        <w:t xml:space="preserve"> </w:t>
      </w:r>
      <w:r w:rsidRPr="00040D30">
        <w:rPr>
          <w:rFonts w:ascii="Times New Roman" w:hAnsi="Times New Roman" w:cs="Times New Roman"/>
          <w:bCs/>
          <w:sz w:val="24"/>
          <w:szCs w:val="24"/>
        </w:rPr>
        <w:t>The details of the antibodies used in the study.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976"/>
        <w:gridCol w:w="1856"/>
        <w:gridCol w:w="1483"/>
        <w:gridCol w:w="1523"/>
        <w:gridCol w:w="2667"/>
      </w:tblGrid>
      <w:tr w:rsidR="00976B9C" w:rsidRPr="00F12F44" w14:paraId="0F96D41B" w14:textId="77777777" w:rsidTr="000C016C"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C6AEA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E7CE3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9B6E7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A9CB9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B591F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976B9C" w:rsidRPr="00F12F44" w14:paraId="6007D8E8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186F557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17EC69F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RXFP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796AE90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XFP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AB373E6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1721121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46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Signalway</w:t>
            </w:r>
            <w:proofErr w:type="spellEnd"/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Antibody, MD, USA</w:t>
            </w:r>
          </w:p>
        </w:tc>
      </w:tr>
      <w:tr w:rsidR="00976B9C" w:rsidRPr="00F12F44" w14:paraId="6C65B305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81925C8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7CB39E7" w14:textId="4BBF80F1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6362B4" w:rsidRPr="006362B4">
              <w:rPr>
                <w:rFonts w:ascii="Times New Roman" w:hAnsi="Times New Roman" w:cs="Times New Roman"/>
                <w:sz w:val="24"/>
                <w:szCs w:val="24"/>
              </w:rPr>
              <w:t>PI3K p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A79415C" w14:textId="3CE095B7" w:rsidR="00976B9C" w:rsidRPr="00F12F44" w:rsidRDefault="006362B4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62B4">
              <w:rPr>
                <w:rFonts w:ascii="Times New Roman" w:hAnsi="Times New Roman" w:cs="Times New Roman"/>
                <w:sz w:val="24"/>
                <w:szCs w:val="24"/>
              </w:rPr>
              <w:t>PI3K p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8CD5C96" w14:textId="40C920C8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 w:rsidR="006362B4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965AB34" w14:textId="338B7751" w:rsidR="00976B9C" w:rsidRPr="00F12F44" w:rsidRDefault="006362B4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62B4">
              <w:rPr>
                <w:rFonts w:ascii="Times New Roman" w:hAnsi="Times New Roman" w:cs="Times New Roman"/>
                <w:sz w:val="24"/>
                <w:szCs w:val="24"/>
              </w:rPr>
              <w:t xml:space="preserve">27035-1-AP; </w:t>
            </w:r>
            <w:proofErr w:type="spellStart"/>
            <w:r w:rsidRPr="006362B4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6362B4"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</w:tr>
      <w:tr w:rsidR="00976B9C" w:rsidRPr="00F12F44" w14:paraId="747F8A6E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491AB73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36B0C28" w14:textId="0BBF7A32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6362B4" w:rsidRPr="006362B4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CBE28E8" w14:textId="3CEE3AA4" w:rsidR="00976B9C" w:rsidRPr="00F12F44" w:rsidRDefault="006362B4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62B4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63425F9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9A18531" w14:textId="0C39DF59" w:rsidR="00976B9C" w:rsidRPr="00F12F44" w:rsidRDefault="001C5607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5607">
              <w:rPr>
                <w:rFonts w:ascii="Times New Roman" w:hAnsi="Times New Roman" w:cs="Times New Roman"/>
                <w:sz w:val="24"/>
                <w:szCs w:val="24"/>
              </w:rPr>
              <w:t xml:space="preserve">9272; Cell Signaling Technology, Dan </w:t>
            </w:r>
            <w:proofErr w:type="spellStart"/>
            <w:r w:rsidRPr="001C5607">
              <w:rPr>
                <w:rFonts w:ascii="Times New Roman" w:hAnsi="Times New Roman" w:cs="Times New Roman"/>
                <w:sz w:val="24"/>
                <w:szCs w:val="24"/>
              </w:rPr>
              <w:t>vers</w:t>
            </w:r>
            <w:proofErr w:type="spellEnd"/>
            <w:r w:rsidRPr="001C5607">
              <w:rPr>
                <w:rFonts w:ascii="Times New Roman" w:hAnsi="Times New Roman" w:cs="Times New Roman"/>
                <w:sz w:val="24"/>
                <w:szCs w:val="24"/>
              </w:rPr>
              <w:t>, MA, USA</w:t>
            </w:r>
          </w:p>
        </w:tc>
      </w:tr>
      <w:tr w:rsidR="00976B9C" w:rsidRPr="00F12F44" w14:paraId="4352A8EF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BEE91CC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A5C386B" w14:textId="5A06565F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587A89" w:rsidRPr="00587A89">
              <w:rPr>
                <w:rFonts w:ascii="Times New Roman" w:hAnsi="Times New Roman" w:cs="Times New Roman"/>
                <w:sz w:val="24"/>
                <w:szCs w:val="24"/>
              </w:rPr>
              <w:t>phosphor-AK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EED3DA1" w14:textId="6B1EE85C" w:rsidR="00976B9C" w:rsidRPr="00F12F44" w:rsidRDefault="00587A89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A89">
              <w:rPr>
                <w:rFonts w:ascii="Times New Roman" w:hAnsi="Times New Roman" w:cs="Times New Roman"/>
                <w:sz w:val="24"/>
                <w:szCs w:val="24"/>
              </w:rPr>
              <w:t>phosphor-AK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E6244BF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AF42595" w14:textId="2BBC2930" w:rsidR="00976B9C" w:rsidRPr="00F12F44" w:rsidRDefault="00587A89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A89">
              <w:rPr>
                <w:rFonts w:ascii="Times New Roman" w:hAnsi="Times New Roman" w:cs="Times New Roman"/>
                <w:sz w:val="24"/>
                <w:szCs w:val="24"/>
              </w:rPr>
              <w:t xml:space="preserve">1:1,000; 4060; Cell Signaling Technology, </w:t>
            </w:r>
          </w:p>
        </w:tc>
      </w:tr>
      <w:tr w:rsidR="00976B9C" w:rsidRPr="00F12F44" w14:paraId="76F44CE5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527B090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EAD790C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009C16A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14DC351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F4AE306" w14:textId="24C31E88" w:rsidR="00976B9C" w:rsidRPr="00F12F44" w:rsidRDefault="00587A89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A89">
              <w:rPr>
                <w:rFonts w:ascii="Times New Roman" w:hAnsi="Times New Roman" w:cs="Times New Roman"/>
                <w:sz w:val="24"/>
                <w:szCs w:val="24"/>
              </w:rPr>
              <w:t>ab300071; Abcam, Waltham, MA, USA</w:t>
            </w:r>
          </w:p>
        </w:tc>
      </w:tr>
      <w:tr w:rsidR="00976B9C" w:rsidRPr="00F12F44" w14:paraId="573892E4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536E6CE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64118D1" w14:textId="5AA79B80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587A89">
              <w:t xml:space="preserve"> </w:t>
            </w:r>
            <w:r w:rsidR="00587A89" w:rsidRPr="00587A89">
              <w:rPr>
                <w:rFonts w:ascii="Times New Roman" w:hAnsi="Times New Roman" w:cs="Times New Roman"/>
                <w:sz w:val="24"/>
                <w:szCs w:val="24"/>
              </w:rPr>
              <w:t>phospho-</w:t>
            </w:r>
            <w:proofErr w:type="spellStart"/>
            <w:r w:rsidR="00587A89" w:rsidRPr="00587A89">
              <w:rPr>
                <w:rFonts w:ascii="Times New Roman" w:hAnsi="Times New Roman" w:cs="Times New Roman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A61FBAB" w14:textId="36874559" w:rsidR="00976B9C" w:rsidRPr="00F12F44" w:rsidRDefault="00587A89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A89">
              <w:rPr>
                <w:rFonts w:ascii="Times New Roman" w:hAnsi="Times New Roman" w:cs="Times New Roman"/>
                <w:sz w:val="24"/>
                <w:szCs w:val="24"/>
              </w:rPr>
              <w:t>phospho-</w:t>
            </w:r>
            <w:proofErr w:type="spellStart"/>
            <w:r w:rsidRPr="00587A89">
              <w:rPr>
                <w:rFonts w:ascii="Times New Roman" w:hAnsi="Times New Roman" w:cs="Times New Roman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C009EC5" w14:textId="77777777" w:rsidR="00976B9C" w:rsidRPr="00F12F44" w:rsidRDefault="00976B9C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ED7C8A1" w14:textId="3A1259F5" w:rsidR="00976B9C" w:rsidRPr="00F12F44" w:rsidRDefault="00587A89" w:rsidP="000C016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A89">
              <w:rPr>
                <w:rFonts w:ascii="Times New Roman" w:hAnsi="Times New Roman" w:cs="Times New Roman"/>
                <w:sz w:val="24"/>
                <w:szCs w:val="24"/>
              </w:rPr>
              <w:t>1:1,000; 9571; Cell Signaling Technology</w:t>
            </w:r>
          </w:p>
        </w:tc>
      </w:tr>
      <w:tr w:rsidR="00151470" w:rsidRPr="00F12F44" w14:paraId="48C65974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E0CAC11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731B536" w14:textId="221FCD08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ho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9019276" w14:textId="2B48417B" w:rsidR="00151470" w:rsidRPr="00587A89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C5C9B65" w14:textId="10474B3C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7C26C6D" w14:textId="6D11E0AC" w:rsidR="00151470" w:rsidRPr="00587A89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 xml:space="preserve">10749-1-AP; </w:t>
            </w:r>
            <w:proofErr w:type="spellStart"/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0D844160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9AF0338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A1B7002" w14:textId="06E0CDE5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OCK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9A4CF86" w14:textId="446B3AB7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K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2BA1681" w14:textId="7C2D352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7FE3000" w14:textId="61E50A10" w:rsidR="00151470" w:rsidRPr="00587A89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 xml:space="preserve">21850-1-AP; </w:t>
            </w:r>
            <w:proofErr w:type="spellStart"/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406A165E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5D3E028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C4B244B" w14:textId="69EC7EC3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OCK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9BC08D7" w14:textId="38C8877B" w:rsidR="00151470" w:rsidRPr="00587A89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K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DAC17C5" w14:textId="4D1586AE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E18971D" w14:textId="662B7CE8" w:rsidR="00151470" w:rsidRPr="00587A89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 xml:space="preserve">21645-1-AP; </w:t>
            </w:r>
            <w:proofErr w:type="spellStart"/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6F3082A1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0681CD4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526CF5A" w14:textId="1D75799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TGF-β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CED7D78" w14:textId="3EC6644E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DF35344" w14:textId="5C02E4FE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ACE160C" w14:textId="6431910B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21898-1</w:t>
            </w:r>
            <w:r w:rsidR="00761A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 xml:space="preserve">AP; </w:t>
            </w:r>
            <w:proofErr w:type="spellStart"/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286FCAA4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3104423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212D10D" w14:textId="47063CEE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Smad2/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6EAAD7F" w14:textId="531C7926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Smad2/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40ECFCF" w14:textId="42CEC21A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746F69D" w14:textId="5C963D8B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8685; Cell Signaling Technology</w:t>
            </w:r>
          </w:p>
        </w:tc>
      </w:tr>
      <w:tr w:rsidR="00151470" w:rsidRPr="00F12F44" w14:paraId="7E32EE42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3BDB4BE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FCBBB94" w14:textId="408C1EBA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CTGF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5E825CF" w14:textId="05B57A43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5FF5894" w14:textId="16292E1F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FF6128F" w14:textId="0AC3E294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 xml:space="preserve">25474-1-AP; </w:t>
            </w:r>
            <w:proofErr w:type="spellStart"/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3DAF8AD6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2EB52EA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8D89514" w14:textId="25D44131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7DBF157" w14:textId="2491A44F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BC6759D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79AEE29" w14:textId="17D7FC85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 xml:space="preserve">10375-2-AP; </w:t>
            </w:r>
            <w:proofErr w:type="spellStart"/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135FBF1F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E61AE4E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468AB32" w14:textId="57A63D88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agen </w:t>
            </w:r>
            <w:r w:rsidRPr="003C613F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E7C743B" w14:textId="1F937A94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agen </w:t>
            </w:r>
            <w:r w:rsidRPr="003C613F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783D7D1" w14:textId="77D23004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7FB6BB4" w14:textId="0E417A15" w:rsidR="00151470" w:rsidRPr="00270485" w:rsidRDefault="00930521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0521">
              <w:rPr>
                <w:rFonts w:ascii="Times New Roman" w:hAnsi="Times New Roman" w:cs="Times New Roman" w:hint="eastAsia"/>
                <w:sz w:val="24"/>
                <w:szCs w:val="24"/>
              </w:rPr>
              <w:t>14695-1-AP</w:t>
            </w:r>
            <w:r w:rsidR="002D1336"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2D1336" w:rsidRPr="002D133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0B695BEA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26E1BD2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52E063B" w14:textId="7B9C12F6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agen </w:t>
            </w:r>
            <w:r w:rsidRPr="003C613F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1B1CF16" w14:textId="14DA00B5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llagen </w:t>
            </w:r>
            <w:r w:rsidRPr="003C613F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4D626E09" w14:textId="3FA37D4E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424309A" w14:textId="7ED49EB1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22734-1-AP; </w:t>
            </w:r>
            <w:proofErr w:type="spellStart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4C767A8D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E2BC45C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018C8E0" w14:textId="609D4700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α-S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11DF0FD8" w14:textId="0CB9BD58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356F9C79" w14:textId="4CA1937D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5D2A0FB" w14:textId="40FD13F0" w:rsidR="00151470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1:1,000; GB111364; </w:t>
            </w:r>
            <w:proofErr w:type="spellStart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  <w:proofErr w:type="spellEnd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</w:tr>
      <w:tr w:rsidR="00151470" w:rsidRPr="00F12F44" w14:paraId="45B6BD03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3F7DCEC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6E33D6D" w14:textId="77777777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Ba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6B84375" w14:textId="77777777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600B693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468DB6E" w14:textId="62A2CE7E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A1593; ABclonal, Wuhan, China</w:t>
            </w:r>
          </w:p>
        </w:tc>
      </w:tr>
      <w:tr w:rsidR="00151470" w:rsidRPr="00F12F44" w14:paraId="1EF0AC6D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01E4624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47571CD" w14:textId="26BA5276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Bc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89B8B15" w14:textId="2C269BC8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233830B" w14:textId="54F93234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D36EB60" w14:textId="452CABAA" w:rsidR="00151470" w:rsidRPr="00FF5B20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12789-1-AP; </w:t>
            </w:r>
            <w:proofErr w:type="spellStart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2165D5BD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EA4DBB9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58E3527" w14:textId="5E53E631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B99F733" w14:textId="31DFFA5D" w:rsidR="00151470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x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5CAD5E28" w14:textId="4A8C176C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201FD7A" w14:textId="5DC266AF" w:rsidR="00151470" w:rsidRPr="00FF5B20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A0207; ABclonal</w:t>
            </w:r>
          </w:p>
        </w:tc>
      </w:tr>
      <w:tr w:rsidR="00151470" w:rsidRPr="00F12F44" w14:paraId="030C5E41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E7E02D2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33EE6E4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Caspase-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F2C7FEF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934DC21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BED8B79" w14:textId="4554B24D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AF6311; Affinity Biosciences, Houston, TX, USA</w:t>
            </w:r>
          </w:p>
        </w:tc>
      </w:tr>
      <w:tr w:rsidR="00151470" w:rsidRPr="00F12F44" w14:paraId="2137F29F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C88870F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CB1FAB4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Cleaved Caspase-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02EBBB54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Cleaved Caspase-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87E3818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D3ABB81" w14:textId="2836305A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A19654; ABclonal</w:t>
            </w:r>
          </w:p>
        </w:tc>
      </w:tr>
      <w:tr w:rsidR="00151470" w:rsidRPr="00F12F44" w14:paraId="023B8228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6630AA3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09BE59B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β-act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7C455B5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2218D7E6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E1F4F8C" w14:textId="41E9A8F0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GB11001; </w:t>
            </w:r>
            <w:proofErr w:type="spellStart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  <w:proofErr w:type="spellEnd"/>
          </w:p>
        </w:tc>
      </w:tr>
      <w:tr w:rsidR="00151470" w:rsidRPr="00F12F44" w14:paraId="46685B8C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FFCF945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66F3A382" w14:textId="4141EBC0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ROCK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BD4A219" w14:textId="62E8FADA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175B53D4" w14:textId="712088E6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5ABAF14" w14:textId="3C02E607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21850-1-AP; </w:t>
            </w:r>
            <w:proofErr w:type="spellStart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50F8A4D2" w14:textId="77777777" w:rsidTr="000C016C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C8CD610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1FCF33D" w14:textId="6A02EA11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ROCK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500C3351" w14:textId="3339A31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CK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F198130" w14:textId="3BF73CD2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07E1BAE" w14:textId="563F6CD0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21645-1-AP; </w:t>
            </w:r>
            <w:proofErr w:type="spellStart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0EC365BF" w14:textId="77777777" w:rsidTr="00151470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839E095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2F695D91" w14:textId="2D860E2B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TGF-β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837484F" w14:textId="0ADA546D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TGF-β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7BDDE739" w14:textId="76D2FCCB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2D13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AFC5E89" w14:textId="5A3E5256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2189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AP; </w:t>
            </w:r>
            <w:proofErr w:type="spellStart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</w:tr>
      <w:tr w:rsidR="00151470" w:rsidRPr="00F12F44" w14:paraId="71CF10DE" w14:textId="77777777" w:rsidTr="00151470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922F7CC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4D893BC7" w14:textId="61FF6BFF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830738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24C72613" w14:textId="5244D7B3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0738">
              <w:rPr>
                <w:rFonts w:ascii="Times New Roman" w:hAnsi="Times New Roman" w:cs="Times New Roman"/>
                <w:sz w:val="24"/>
                <w:szCs w:val="24"/>
              </w:rPr>
              <w:t>CD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070C6625" w14:textId="3613C76B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1B7589C" w14:textId="319C4EC1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GB113151; </w:t>
            </w:r>
            <w:proofErr w:type="spellStart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  <w:proofErr w:type="spellEnd"/>
          </w:p>
        </w:tc>
      </w:tr>
      <w:tr w:rsidR="00151470" w:rsidRPr="00F12F44" w14:paraId="34355B9F" w14:textId="77777777" w:rsidTr="006520DF"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FC6F755" w14:textId="77777777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7F0B4AD2" w14:textId="44E6E4D6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830738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6F425D69" w14:textId="68E5B1B8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0738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</w:tcPr>
          <w:p w14:paraId="6006808D" w14:textId="1252A4AE" w:rsidR="00151470" w:rsidRPr="00F12F44" w:rsidRDefault="00151470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2D13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47E815A" w14:textId="23E980DD" w:rsidR="00151470" w:rsidRPr="00F12F44" w:rsidRDefault="002D1336" w:rsidP="0015147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 xml:space="preserve">GB111364; </w:t>
            </w:r>
            <w:proofErr w:type="spellStart"/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  <w:proofErr w:type="spellEnd"/>
          </w:p>
        </w:tc>
      </w:tr>
      <w:tr w:rsidR="00B12AEA" w:rsidRPr="00F12F44" w14:paraId="49E6677C" w14:textId="77777777" w:rsidTr="00151470"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23F8E" w14:textId="77777777" w:rsidR="00B12AEA" w:rsidRPr="00F12F44" w:rsidRDefault="00B12AEA" w:rsidP="00B12A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CE315" w14:textId="59D637C2" w:rsidR="00B12AEA" w:rsidRPr="00F12F44" w:rsidRDefault="00B12AEA" w:rsidP="00B12A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2F44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074D2" w14:textId="0A260271" w:rsidR="00B12AEA" w:rsidRPr="00F12F44" w:rsidRDefault="00B12AEA" w:rsidP="00B12A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1470"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E6E1D" w14:textId="6F387147" w:rsidR="00B12AEA" w:rsidRPr="00F12F44" w:rsidRDefault="00B12AEA" w:rsidP="00B12A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30F80" w14:textId="50016D09" w:rsidR="00B12AEA" w:rsidRPr="00F12F44" w:rsidRDefault="00B12AEA" w:rsidP="00B12A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336">
              <w:rPr>
                <w:rFonts w:ascii="Times New Roman" w:hAnsi="Times New Roman" w:cs="Times New Roman"/>
                <w:sz w:val="24"/>
                <w:szCs w:val="24"/>
              </w:rPr>
              <w:t>AF6311; Affinity Biosciences</w:t>
            </w:r>
          </w:p>
        </w:tc>
      </w:tr>
    </w:tbl>
    <w:p w14:paraId="271CCC8D" w14:textId="16F54564" w:rsidR="00976B9C" w:rsidRDefault="00976B9C" w:rsidP="00976B9C">
      <w:pPr>
        <w:rPr>
          <w:rFonts w:ascii="Times New Roman" w:hAnsi="Times New Roman" w:cs="Times New Roman"/>
          <w:sz w:val="24"/>
          <w:szCs w:val="24"/>
        </w:rPr>
      </w:pPr>
      <w:r w:rsidRPr="00C46CFA">
        <w:rPr>
          <w:rFonts w:ascii="Times New Roman" w:hAnsi="Times New Roman" w:cs="Times New Roman"/>
          <w:sz w:val="24"/>
          <w:szCs w:val="24"/>
        </w:rPr>
        <w:t>WB = western blotting; IHC = immunohistochemistry; IF = immunofluorescence</w:t>
      </w:r>
    </w:p>
    <w:p w14:paraId="3007EAB8" w14:textId="538F62A8" w:rsidR="00FE4579" w:rsidRDefault="00FE4579">
      <w:pPr>
        <w:rPr>
          <w:rFonts w:ascii="Times New Roman" w:hAnsi="Times New Roman" w:cs="Times New Roman"/>
          <w:b/>
          <w:sz w:val="24"/>
          <w:szCs w:val="24"/>
        </w:rPr>
      </w:pPr>
    </w:p>
    <w:p w14:paraId="438CB181" w14:textId="1D5F0861" w:rsidR="00DF624F" w:rsidRPr="003836EE" w:rsidRDefault="00DF624F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Hlk174367738"/>
      <w:r w:rsidRPr="003836E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</w:t>
      </w:r>
      <w:r w:rsidRPr="003836EE">
        <w:rPr>
          <w:rFonts w:ascii="Times New Roman" w:hAnsi="Times New Roman" w:cs="Times New Roman" w:hint="eastAsia"/>
          <w:b/>
          <w:color w:val="FF0000"/>
          <w:sz w:val="24"/>
          <w:szCs w:val="24"/>
        </w:rPr>
        <w:t>Figure</w:t>
      </w:r>
      <w:r w:rsidRPr="003836E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1</w:t>
      </w:r>
      <w:bookmarkEnd w:id="0"/>
      <w:r w:rsidR="00A03F4A" w:rsidRPr="003836EE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="00A03F4A" w:rsidRPr="003836EE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The effects of </w:t>
      </w:r>
      <w:r w:rsidR="00A76BFB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2-day </w:t>
      </w:r>
      <w:r w:rsidR="00A03F4A" w:rsidRPr="003836EE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RLX-2 </w:t>
      </w:r>
      <w:r w:rsidR="00A76BFB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treatment </w:t>
      </w:r>
      <w:r w:rsidR="00A03F4A" w:rsidRPr="003836EE">
        <w:rPr>
          <w:rFonts w:ascii="Times New Roman" w:hAnsi="Times New Roman" w:cs="Times New Roman" w:hint="eastAsia"/>
          <w:bCs/>
          <w:color w:val="FF0000"/>
          <w:sz w:val="24"/>
          <w:szCs w:val="24"/>
        </w:rPr>
        <w:t>on normoglycemia in HCMECs.</w:t>
      </w:r>
    </w:p>
    <w:p w14:paraId="13729552" w14:textId="30776AF6" w:rsidR="00DF624F" w:rsidRPr="003836EE" w:rsidRDefault="00DF624F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3836EE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drawing>
          <wp:inline distT="0" distB="0" distL="0" distR="0" wp14:anchorId="704F3E73" wp14:editId="19740DD9">
            <wp:extent cx="5173905" cy="3367405"/>
            <wp:effectExtent l="0" t="0" r="8255" b="4445"/>
            <wp:docPr id="20015169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516944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3905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3191B" w14:textId="3164BBC7" w:rsidR="00DF624F" w:rsidRPr="003836EE" w:rsidRDefault="00A03F4A" w:rsidP="00A03F4A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Representative data of flow cytometry (A) and comparisons of apoptosis rate (B) in HCMECs among the groups (</w:t>
      </w:r>
      <w:r w:rsidR="005E2914" w:rsidRPr="00A86322">
        <w:rPr>
          <w:rFonts w:ascii="Times New Roman" w:hAnsi="Times New Roman" w:cs="Times New Roman" w:hint="eastAsia"/>
          <w:color w:val="FF0000"/>
          <w:sz w:val="22"/>
        </w:rPr>
        <w:t>numbers of determinations</w:t>
      </w:r>
      <w:r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=5). Representative immunofluorescence (</w:t>
      </w:r>
      <w:r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×</w:t>
      </w:r>
      <w:r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200) (C) of caspase 3 in HCMECs among the groups. The results of cell viability assay (D) in different groups (</w:t>
      </w:r>
      <w:r w:rsidR="005E2914" w:rsidRPr="00A86322">
        <w:rPr>
          <w:rFonts w:ascii="Times New Roman" w:hAnsi="Times New Roman" w:cs="Times New Roman" w:hint="eastAsia"/>
          <w:color w:val="FF0000"/>
          <w:sz w:val="22"/>
        </w:rPr>
        <w:t>numbers of determinations</w:t>
      </w:r>
      <w:r w:rsidRPr="003836E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=7). The RLX-2 concentration </w:t>
      </w:r>
      <w:r w:rsidR="006C4183" w:rsidRPr="003836E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is 20nM </w:t>
      </w:r>
      <w:r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in A</w:t>
      </w:r>
      <w:r w:rsidR="006C4183"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-</w:t>
      </w:r>
      <w:r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C</w:t>
      </w:r>
      <w:r w:rsidR="006C4183"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.</w:t>
      </w:r>
      <w:r w:rsidRPr="003836E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HCMEC: Human Cardiac Microvascular Endothelial Cells; RLX-2: relaxin-2.</w:t>
      </w:r>
    </w:p>
    <w:p w14:paraId="6DD86889" w14:textId="224A86B9" w:rsidR="003A575E" w:rsidRPr="003836EE" w:rsidRDefault="003A575E" w:rsidP="003A575E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One-way ANOVA showed no significant difference between the different groups (p&gt;0.05)</w:t>
      </w:r>
      <w:r w:rsidR="003A7DC1" w:rsidRPr="003836E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 w:rsidR="002A1A68" w:rsidRPr="003836E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indicating the </w:t>
      </w:r>
      <w:r w:rsidR="003A2C41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safety </w:t>
      </w:r>
      <w:r w:rsidR="002A1A68" w:rsidRPr="003836EE">
        <w:rPr>
          <w:rFonts w:ascii="Times New Roman" w:hAnsi="Times New Roman" w:cs="Times New Roman" w:hint="eastAsia"/>
          <w:color w:val="FF0000"/>
          <w:sz w:val="24"/>
          <w:szCs w:val="24"/>
        </w:rPr>
        <w:t>of RLX-2.</w:t>
      </w:r>
    </w:p>
    <w:sectPr w:rsidR="003A575E" w:rsidRPr="00383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46DC5B" w14:textId="77777777" w:rsidR="003277C0" w:rsidRDefault="003277C0" w:rsidP="00930521">
      <w:pPr>
        <w:rPr>
          <w:rFonts w:hint="eastAsia"/>
        </w:rPr>
      </w:pPr>
      <w:r>
        <w:separator/>
      </w:r>
    </w:p>
  </w:endnote>
  <w:endnote w:type="continuationSeparator" w:id="0">
    <w:p w14:paraId="39678FAD" w14:textId="77777777" w:rsidR="003277C0" w:rsidRDefault="003277C0" w:rsidP="009305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1B0BE5" w14:textId="77777777" w:rsidR="003277C0" w:rsidRDefault="003277C0" w:rsidP="00930521">
      <w:pPr>
        <w:rPr>
          <w:rFonts w:hint="eastAsia"/>
        </w:rPr>
      </w:pPr>
      <w:r>
        <w:separator/>
      </w:r>
    </w:p>
  </w:footnote>
  <w:footnote w:type="continuationSeparator" w:id="0">
    <w:p w14:paraId="44BC3D44" w14:textId="77777777" w:rsidR="003277C0" w:rsidRDefault="003277C0" w:rsidP="009305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0N7MwNDIzsTQAIiUdpeDU4uLM/DyQAuNaANEkboosAAAA"/>
  </w:docVars>
  <w:rsids>
    <w:rsidRoot w:val="00976B9C"/>
    <w:rsid w:val="00040D30"/>
    <w:rsid w:val="00093180"/>
    <w:rsid w:val="00143B67"/>
    <w:rsid w:val="00151470"/>
    <w:rsid w:val="001B580A"/>
    <w:rsid w:val="001C5607"/>
    <w:rsid w:val="002A1A68"/>
    <w:rsid w:val="002D1336"/>
    <w:rsid w:val="002E4EE0"/>
    <w:rsid w:val="003277C0"/>
    <w:rsid w:val="003836EE"/>
    <w:rsid w:val="003A2C41"/>
    <w:rsid w:val="003A575E"/>
    <w:rsid w:val="003A7DC1"/>
    <w:rsid w:val="0040048F"/>
    <w:rsid w:val="00465339"/>
    <w:rsid w:val="00465437"/>
    <w:rsid w:val="004878F6"/>
    <w:rsid w:val="004E47DF"/>
    <w:rsid w:val="00587A89"/>
    <w:rsid w:val="005E2914"/>
    <w:rsid w:val="006362B4"/>
    <w:rsid w:val="006C4183"/>
    <w:rsid w:val="00755412"/>
    <w:rsid w:val="00761A16"/>
    <w:rsid w:val="0079517F"/>
    <w:rsid w:val="007A29FD"/>
    <w:rsid w:val="008C41CC"/>
    <w:rsid w:val="008E4967"/>
    <w:rsid w:val="00930521"/>
    <w:rsid w:val="00960AFE"/>
    <w:rsid w:val="00976B9C"/>
    <w:rsid w:val="00A0184E"/>
    <w:rsid w:val="00A03F4A"/>
    <w:rsid w:val="00A6237A"/>
    <w:rsid w:val="00A76BFB"/>
    <w:rsid w:val="00A819DB"/>
    <w:rsid w:val="00B12AEA"/>
    <w:rsid w:val="00B71CFD"/>
    <w:rsid w:val="00B74DBA"/>
    <w:rsid w:val="00BA71D4"/>
    <w:rsid w:val="00D96149"/>
    <w:rsid w:val="00DF624F"/>
    <w:rsid w:val="00E947DD"/>
    <w:rsid w:val="00FE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A2C8E"/>
  <w15:chartTrackingRefBased/>
  <w15:docId w15:val="{90B6D588-D805-48B3-B298-70116C1F7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B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6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05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05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05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05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engtu@outlook.com</dc:creator>
  <cp:keywords/>
  <dc:description/>
  <cp:lastModifiedBy>博成 涂</cp:lastModifiedBy>
  <cp:revision>25</cp:revision>
  <dcterms:created xsi:type="dcterms:W3CDTF">2024-03-15T10:51:00Z</dcterms:created>
  <dcterms:modified xsi:type="dcterms:W3CDTF">2024-08-20T07:28:00Z</dcterms:modified>
</cp:coreProperties>
</file>